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等线" w:cs="Times New Roman"/>
          <w:b/>
          <w:bCs/>
          <w:szCs w:val="22"/>
          <w:u w:val="none"/>
          <w:lang w:val="en-US" w:eastAsia="zh-CN"/>
        </w:rPr>
      </w:pPr>
      <w:r>
        <w:rPr>
          <w:rFonts w:hint="eastAsia" w:ascii="Times New Roman" w:hAnsi="Times New Roman" w:eastAsia="等线" w:cs="Times New Roman"/>
          <w:b/>
          <w:bCs/>
          <w:szCs w:val="22"/>
          <w:u w:val="none"/>
          <w:lang w:val="en-US" w:eastAsia="zh-CN"/>
        </w:rPr>
        <w:t>Search approach.</w:t>
      </w:r>
    </w:p>
    <w:p>
      <w:r>
        <w:rPr>
          <w:rFonts w:hint="eastAsia" w:ascii="Times New Roman" w:hAnsi="Times New Roman" w:eastAsia="等线" w:cs="Times New Roman"/>
          <w:b w:val="0"/>
          <w:bCs w:val="0"/>
          <w:szCs w:val="22"/>
          <w:u w:val="none"/>
          <w:lang w:val="en-US" w:eastAsia="zh-CN"/>
        </w:rPr>
        <w:t>(("bivalirudin" [Supplementary Concept]) OR ((((((((((((((bivalirudin[Title/Abstract]) OR (Phe-Pro-Arg-Pro-(Gly[Title/Abstract])4-desulfohirudin-(53-64))) OR (Phe-Pro-Arg-Pro-(Gly)4-Asn-Gly-Asp-Phe-Glu-Glu-Ile-Pro-Glu-Glu-Tyr-Leu[Title/Abstract])) OR (Phe-Pro-Arg-Pro-(Gly)4-Asn-Gly-Asp-Phe-Glu-Glu-Ile-Pro-Glu-Glu-Tyr-Leu[Title/Abstract])) OR (Phe-Pro-Arg-Pro-(Gly)4 desulfato-Tyr63'-hirugen[Title/Abstract])) OR (Angiomax[Title/Abstract])) OR (Angiomax RTU[Title/Abstract])) OR (CTB-001[Title/Abstract])) OR (bivalirudin trifluoroacetate[Title/Abstract])) OR (BG 8967[Title/Abstract])) OR (BG8967[Title/Abstract])) OR (BG-8967[Title/Abstract])) OR (Hirulog[Title/Abstract])) OR (Hirulog-1[Title/Abstract]))) AND (("Extracorporeal Membrane Oxygenation"[Mesh]) OR ((((((((((((((((((extracorporeal membrane oxygenation[Title/Abstract]) OR (ECMO[Title/Abstract])) OR (extracorporeal life support[Title/Abstract])) OR (ECLS[Title/Abstract])) OR (Extracorporeal Membrane Oxygenations[Title/Abstract])) OR (ECMO Treatment[Title/Abstract])) OR (ECMO Treatments[Title/Abstract])) OR (ECLS Treatment[Title/Abstract])) OR (ECLS Treatments[Title/Abstract])) OR (ECMO Extracorporeal Membrane Oxygenation[Title/Abstract])) OR (Extracorporeal Life Support[Title/Abstract])) OR (Extracorporeal Life Supports[Title/Abstract])) OR (Venoarterial ECMO[Title/Abstract])) OR (Venoarterial ECMOs[Title/Abstract])) OR (Venoarterial Extracorporeal Membrane Oxygenation[Title/Abstract])) OR (Venovenous ECMO[Title/Abstract])) OR (Venovenous ECMOs[Title/Abstract])) OR (Venovenous Extracorporeal Membrane Oxygenation[Title/Abstract])))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FjOTIyZWNkN2E1ZjY2MTgxMGE2N2Q4ZDBmZTYwMDAifQ=="/>
  </w:docVars>
  <w:rsids>
    <w:rsidRoot w:val="00000000"/>
    <w:rsid w:val="06AD6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8T14:51:31Z</dcterms:created>
  <dc:creator>PENG ZHANG</dc:creator>
  <cp:lastModifiedBy>朋</cp:lastModifiedBy>
  <dcterms:modified xsi:type="dcterms:W3CDTF">2024-07-08T14:53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BD1F95BE6F4B477FBA617D92A0D7C602_12</vt:lpwstr>
  </property>
</Properties>
</file>